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67B11" w14:textId="77777777" w:rsidR="0008274A" w:rsidRPr="005E7ED5" w:rsidRDefault="005E7ED5" w:rsidP="005E7E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7ED5">
        <w:rPr>
          <w:rFonts w:ascii="Times New Roman" w:hAnsi="Times New Roman" w:cs="Times New Roman"/>
          <w:sz w:val="24"/>
          <w:szCs w:val="24"/>
        </w:rPr>
        <w:t>Supplementary table 1: Grain and biological yields of wheat under variable rice residue management and crop establishment techniques during 2018-19 and 2019-20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4477"/>
        <w:gridCol w:w="1016"/>
        <w:gridCol w:w="1016"/>
        <w:gridCol w:w="1232"/>
        <w:gridCol w:w="1232"/>
      </w:tblGrid>
      <w:tr w:rsidR="005E7ED5" w:rsidRPr="005E7ED5" w14:paraId="74B666BB" w14:textId="77777777" w:rsidTr="005E7ED5">
        <w:trPr>
          <w:trHeight w:val="305"/>
        </w:trPr>
        <w:tc>
          <w:tcPr>
            <w:tcW w:w="0" w:type="auto"/>
            <w:noWrap/>
            <w:hideMark/>
          </w:tcPr>
          <w:p w14:paraId="0C4BF71F" w14:textId="77777777" w:rsidR="005E7ED5" w:rsidRPr="005E7ED5" w:rsidRDefault="005E7ED5" w:rsidP="005E7ED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59541FBA" w14:textId="77777777" w:rsidR="005E7ED5" w:rsidRPr="005E7ED5" w:rsidRDefault="005E7ED5" w:rsidP="005E7ED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0B51F6A5" w14:textId="77777777" w:rsidR="005E7ED5" w:rsidRPr="005E7ED5" w:rsidRDefault="005E7ED5" w:rsidP="005E7E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ain yield (t </w:t>
            </w: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</w:t>
            </w: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626FC3C6" w14:textId="77777777" w:rsidR="005E7ED5" w:rsidRPr="005E7ED5" w:rsidRDefault="005E7ED5" w:rsidP="005E7E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ological yield (t </w:t>
            </w: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</w:t>
            </w: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E7ED5" w:rsidRPr="005E7ED5" w14:paraId="5F70B88A" w14:textId="77777777" w:rsidTr="005E7ED5">
        <w:trPr>
          <w:trHeight w:val="305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90120A" w14:textId="77777777" w:rsidR="005E7ED5" w:rsidRPr="005E7ED5" w:rsidRDefault="005E7ED5" w:rsidP="005E7ED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610D814" w14:textId="77777777" w:rsidR="005E7ED5" w:rsidRPr="005E7ED5" w:rsidRDefault="005E7ED5" w:rsidP="005E7ED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3E7E48" w14:textId="77777777" w:rsidR="005E7ED5" w:rsidRPr="005E7ED5" w:rsidRDefault="005E7ED5" w:rsidP="005E7ED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F9CA6" w14:textId="77777777" w:rsidR="005E7ED5" w:rsidRPr="005E7ED5" w:rsidRDefault="005E7ED5" w:rsidP="005E7ED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-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955F6" w14:textId="77777777" w:rsidR="005E7ED5" w:rsidRPr="005E7ED5" w:rsidRDefault="005E7ED5" w:rsidP="005E7ED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53870C" w14:textId="77777777" w:rsidR="005E7ED5" w:rsidRPr="005E7ED5" w:rsidRDefault="005E7ED5" w:rsidP="005E7ED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-20</w:t>
            </w:r>
          </w:p>
        </w:tc>
      </w:tr>
      <w:tr w:rsidR="005E7ED5" w:rsidRPr="005E7ED5" w14:paraId="69E4B42C" w14:textId="77777777" w:rsidTr="005E7ED5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2647688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23DE33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CTW drill sown after full residue burn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2103D78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413077F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9138A5A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DAF51E0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1</w:t>
            </w:r>
          </w:p>
        </w:tc>
      </w:tr>
      <w:tr w:rsidR="005E7ED5" w:rsidRPr="005E7ED5" w14:paraId="0A7DDAC7" w14:textId="77777777" w:rsidTr="005E7ED5">
        <w:trPr>
          <w:trHeight w:val="305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05E0E5DD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top w:val="nil"/>
            </w:tcBorders>
          </w:tcPr>
          <w:p w14:paraId="1FDEF5A7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CTW drill sown after removal of residues (without burning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782BB25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D524C1C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93ECDEC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9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96ECB66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2</w:t>
            </w:r>
          </w:p>
        </w:tc>
      </w:tr>
      <w:tr w:rsidR="005E7ED5" w:rsidRPr="005E7ED5" w14:paraId="53A8347F" w14:textId="77777777" w:rsidTr="005E7ED5">
        <w:trPr>
          <w:trHeight w:val="305"/>
        </w:trPr>
        <w:tc>
          <w:tcPr>
            <w:tcW w:w="0" w:type="auto"/>
            <w:noWrap/>
            <w:hideMark/>
          </w:tcPr>
          <w:p w14:paraId="193ECC27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0" w:type="auto"/>
          </w:tcPr>
          <w:p w14:paraId="192AAF10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ZTW with anchored stubbles</w:t>
            </w:r>
          </w:p>
        </w:tc>
        <w:tc>
          <w:tcPr>
            <w:tcW w:w="0" w:type="auto"/>
            <w:noWrap/>
            <w:hideMark/>
          </w:tcPr>
          <w:p w14:paraId="158AC9D0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0" w:type="auto"/>
            <w:noWrap/>
            <w:hideMark/>
          </w:tcPr>
          <w:p w14:paraId="086CF19B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0" w:type="auto"/>
            <w:noWrap/>
            <w:hideMark/>
          </w:tcPr>
          <w:p w14:paraId="567D6DE5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9</w:t>
            </w:r>
          </w:p>
        </w:tc>
        <w:tc>
          <w:tcPr>
            <w:tcW w:w="0" w:type="auto"/>
            <w:noWrap/>
            <w:hideMark/>
          </w:tcPr>
          <w:p w14:paraId="24EDD8F0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5</w:t>
            </w:r>
          </w:p>
        </w:tc>
      </w:tr>
      <w:tr w:rsidR="005E7ED5" w:rsidRPr="005E7ED5" w14:paraId="542DEA33" w14:textId="77777777" w:rsidTr="005E7ED5">
        <w:trPr>
          <w:trHeight w:val="305"/>
        </w:trPr>
        <w:tc>
          <w:tcPr>
            <w:tcW w:w="0" w:type="auto"/>
            <w:noWrap/>
            <w:hideMark/>
          </w:tcPr>
          <w:p w14:paraId="76F2C6A6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0" w:type="auto"/>
          </w:tcPr>
          <w:p w14:paraId="5ABBB854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ZTW after anchored stubbles partial burning</w:t>
            </w:r>
          </w:p>
        </w:tc>
        <w:tc>
          <w:tcPr>
            <w:tcW w:w="0" w:type="auto"/>
            <w:noWrap/>
            <w:hideMark/>
          </w:tcPr>
          <w:p w14:paraId="6E9B4940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0" w:type="auto"/>
            <w:noWrap/>
            <w:hideMark/>
          </w:tcPr>
          <w:p w14:paraId="56561B2D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0" w:type="auto"/>
            <w:noWrap/>
            <w:hideMark/>
          </w:tcPr>
          <w:p w14:paraId="405D8229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3</w:t>
            </w:r>
          </w:p>
        </w:tc>
        <w:tc>
          <w:tcPr>
            <w:tcW w:w="0" w:type="auto"/>
            <w:noWrap/>
            <w:hideMark/>
          </w:tcPr>
          <w:p w14:paraId="5E573F8D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7</w:t>
            </w:r>
          </w:p>
        </w:tc>
      </w:tr>
      <w:tr w:rsidR="005E7ED5" w:rsidRPr="005E7ED5" w14:paraId="3B666973" w14:textId="77777777" w:rsidTr="005E7ED5">
        <w:trPr>
          <w:trHeight w:val="305"/>
        </w:trPr>
        <w:tc>
          <w:tcPr>
            <w:tcW w:w="0" w:type="auto"/>
            <w:noWrap/>
            <w:hideMark/>
          </w:tcPr>
          <w:p w14:paraId="007E888A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0" w:type="auto"/>
          </w:tcPr>
          <w:p w14:paraId="1148B9BA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ZTW after full residue burning</w:t>
            </w:r>
          </w:p>
        </w:tc>
        <w:tc>
          <w:tcPr>
            <w:tcW w:w="0" w:type="auto"/>
            <w:noWrap/>
            <w:hideMark/>
          </w:tcPr>
          <w:p w14:paraId="2E09D2C3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0" w:type="auto"/>
            <w:noWrap/>
            <w:hideMark/>
          </w:tcPr>
          <w:p w14:paraId="49E75F0A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0" w:type="auto"/>
            <w:noWrap/>
            <w:hideMark/>
          </w:tcPr>
          <w:p w14:paraId="4C35DCCF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8</w:t>
            </w:r>
          </w:p>
        </w:tc>
        <w:tc>
          <w:tcPr>
            <w:tcW w:w="0" w:type="auto"/>
            <w:noWrap/>
            <w:hideMark/>
          </w:tcPr>
          <w:p w14:paraId="4964CF02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1</w:t>
            </w:r>
          </w:p>
        </w:tc>
      </w:tr>
      <w:tr w:rsidR="005E7ED5" w:rsidRPr="005E7ED5" w14:paraId="797478FF" w14:textId="77777777" w:rsidTr="005E7ED5">
        <w:trPr>
          <w:trHeight w:val="305"/>
        </w:trPr>
        <w:tc>
          <w:tcPr>
            <w:tcW w:w="0" w:type="auto"/>
            <w:noWrap/>
            <w:hideMark/>
          </w:tcPr>
          <w:p w14:paraId="62E845EE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0" w:type="auto"/>
          </w:tcPr>
          <w:p w14:paraId="03CF9D8C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ZTW with Happy seeder in full residue load</w:t>
            </w:r>
          </w:p>
        </w:tc>
        <w:tc>
          <w:tcPr>
            <w:tcW w:w="0" w:type="auto"/>
            <w:noWrap/>
            <w:hideMark/>
          </w:tcPr>
          <w:p w14:paraId="4EDBAE6B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0" w:type="auto"/>
            <w:noWrap/>
            <w:hideMark/>
          </w:tcPr>
          <w:p w14:paraId="5CBF1F4D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0" w:type="auto"/>
            <w:noWrap/>
            <w:hideMark/>
          </w:tcPr>
          <w:p w14:paraId="2B20C469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0" w:type="auto"/>
            <w:noWrap/>
            <w:hideMark/>
          </w:tcPr>
          <w:p w14:paraId="231BB827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</w:tr>
      <w:tr w:rsidR="005E7ED5" w:rsidRPr="005E7ED5" w14:paraId="5A2EAB56" w14:textId="77777777" w:rsidTr="005E7ED5">
        <w:trPr>
          <w:trHeight w:val="305"/>
        </w:trPr>
        <w:tc>
          <w:tcPr>
            <w:tcW w:w="0" w:type="auto"/>
            <w:noWrap/>
            <w:hideMark/>
          </w:tcPr>
          <w:p w14:paraId="0452BDC2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0" w:type="auto"/>
          </w:tcPr>
          <w:p w14:paraId="75467D56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ZTW with Happy seeder after using chopper &amp; spreader (full residue load)</w:t>
            </w:r>
          </w:p>
        </w:tc>
        <w:tc>
          <w:tcPr>
            <w:tcW w:w="0" w:type="auto"/>
            <w:noWrap/>
            <w:hideMark/>
          </w:tcPr>
          <w:p w14:paraId="2C433F7C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0" w:type="auto"/>
            <w:noWrap/>
            <w:hideMark/>
          </w:tcPr>
          <w:p w14:paraId="2AE7399C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0" w:type="auto"/>
            <w:noWrap/>
            <w:hideMark/>
          </w:tcPr>
          <w:p w14:paraId="0399ED0B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4</w:t>
            </w:r>
          </w:p>
        </w:tc>
        <w:tc>
          <w:tcPr>
            <w:tcW w:w="0" w:type="auto"/>
            <w:noWrap/>
            <w:hideMark/>
          </w:tcPr>
          <w:p w14:paraId="43276A88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3</w:t>
            </w:r>
          </w:p>
        </w:tc>
      </w:tr>
      <w:tr w:rsidR="005E7ED5" w:rsidRPr="005E7ED5" w14:paraId="4F09B3F4" w14:textId="77777777" w:rsidTr="005E7ED5">
        <w:trPr>
          <w:trHeight w:val="305"/>
        </w:trPr>
        <w:tc>
          <w:tcPr>
            <w:tcW w:w="0" w:type="auto"/>
            <w:noWrap/>
            <w:hideMark/>
          </w:tcPr>
          <w:p w14:paraId="4B6FEA78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0" w:type="auto"/>
          </w:tcPr>
          <w:p w14:paraId="1F82CA79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CTW broadcast sown with rotavator after using chopper &amp; spreader (full residue load)</w:t>
            </w:r>
          </w:p>
        </w:tc>
        <w:tc>
          <w:tcPr>
            <w:tcW w:w="0" w:type="auto"/>
            <w:noWrap/>
            <w:hideMark/>
          </w:tcPr>
          <w:p w14:paraId="779E455E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0" w:type="auto"/>
            <w:noWrap/>
            <w:hideMark/>
          </w:tcPr>
          <w:p w14:paraId="0DD816F2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0" w:type="auto"/>
            <w:noWrap/>
            <w:hideMark/>
          </w:tcPr>
          <w:p w14:paraId="35F4F5B1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0" w:type="auto"/>
            <w:noWrap/>
            <w:hideMark/>
          </w:tcPr>
          <w:p w14:paraId="11824E7C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2</w:t>
            </w:r>
          </w:p>
        </w:tc>
      </w:tr>
      <w:tr w:rsidR="005E7ED5" w:rsidRPr="005E7ED5" w14:paraId="6228B867" w14:textId="77777777" w:rsidTr="005E7ED5">
        <w:trPr>
          <w:trHeight w:val="305"/>
        </w:trPr>
        <w:tc>
          <w:tcPr>
            <w:tcW w:w="0" w:type="auto"/>
            <w:noWrap/>
            <w:hideMark/>
          </w:tcPr>
          <w:p w14:paraId="4249675D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0" w:type="auto"/>
          </w:tcPr>
          <w:p w14:paraId="150F3ED1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CTW drill sown after using chopper, spreader &amp; rotavator (full residue load)</w:t>
            </w:r>
          </w:p>
        </w:tc>
        <w:tc>
          <w:tcPr>
            <w:tcW w:w="0" w:type="auto"/>
            <w:noWrap/>
            <w:hideMark/>
          </w:tcPr>
          <w:p w14:paraId="04E99E36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11673FA2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0" w:type="auto"/>
            <w:noWrap/>
            <w:hideMark/>
          </w:tcPr>
          <w:p w14:paraId="4100DE4D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0" w:type="auto"/>
            <w:noWrap/>
            <w:hideMark/>
          </w:tcPr>
          <w:p w14:paraId="595D0F81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</w:tr>
      <w:tr w:rsidR="005E7ED5" w:rsidRPr="005E7ED5" w14:paraId="76B9A8DE" w14:textId="77777777" w:rsidTr="005E7ED5">
        <w:trPr>
          <w:trHeight w:val="305"/>
        </w:trPr>
        <w:tc>
          <w:tcPr>
            <w:tcW w:w="0" w:type="auto"/>
            <w:noWrap/>
            <w:hideMark/>
          </w:tcPr>
          <w:p w14:paraId="4F3740E0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0" w:type="auto"/>
          </w:tcPr>
          <w:p w14:paraId="15C0BC13" w14:textId="77777777" w:rsidR="005E7ED5" w:rsidRPr="005E7ED5" w:rsidRDefault="005E7ED5" w:rsidP="005E7E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CTW with spatial drill after using chopper &amp; spreader (full residue load)</w:t>
            </w:r>
          </w:p>
        </w:tc>
        <w:tc>
          <w:tcPr>
            <w:tcW w:w="0" w:type="auto"/>
            <w:noWrap/>
            <w:hideMark/>
          </w:tcPr>
          <w:p w14:paraId="1DFBF18E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0" w:type="auto"/>
            <w:noWrap/>
            <w:hideMark/>
          </w:tcPr>
          <w:p w14:paraId="656EA774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0" w:type="auto"/>
            <w:noWrap/>
            <w:hideMark/>
          </w:tcPr>
          <w:p w14:paraId="611B094C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8</w:t>
            </w:r>
          </w:p>
        </w:tc>
        <w:tc>
          <w:tcPr>
            <w:tcW w:w="0" w:type="auto"/>
            <w:noWrap/>
            <w:hideMark/>
          </w:tcPr>
          <w:p w14:paraId="6540819F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2</w:t>
            </w:r>
          </w:p>
        </w:tc>
      </w:tr>
      <w:tr w:rsidR="005E7ED5" w:rsidRPr="005E7ED5" w14:paraId="5C101D30" w14:textId="77777777" w:rsidTr="005E7ED5">
        <w:trPr>
          <w:trHeight w:val="305"/>
        </w:trPr>
        <w:tc>
          <w:tcPr>
            <w:tcW w:w="0" w:type="auto"/>
            <w:noWrap/>
            <w:hideMark/>
          </w:tcPr>
          <w:p w14:paraId="4B90535E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ADB2DC3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±</w:t>
            </w:r>
          </w:p>
        </w:tc>
        <w:tc>
          <w:tcPr>
            <w:tcW w:w="0" w:type="auto"/>
            <w:noWrap/>
            <w:hideMark/>
          </w:tcPr>
          <w:p w14:paraId="45779244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1733216F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1F9653ED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651E7234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5E7ED5" w:rsidRPr="005E7ED5" w14:paraId="50630483" w14:textId="77777777" w:rsidTr="005E7ED5">
        <w:trPr>
          <w:trHeight w:val="305"/>
        </w:trPr>
        <w:tc>
          <w:tcPr>
            <w:tcW w:w="0" w:type="auto"/>
            <w:noWrap/>
            <w:hideMark/>
          </w:tcPr>
          <w:p w14:paraId="713CB4A5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0EB0199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D (P≤0.05)</w:t>
            </w:r>
          </w:p>
        </w:tc>
        <w:tc>
          <w:tcPr>
            <w:tcW w:w="0" w:type="auto"/>
            <w:noWrap/>
            <w:hideMark/>
          </w:tcPr>
          <w:p w14:paraId="12A9148A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7B85B052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2CA30D9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31C0E6CD" w14:textId="77777777" w:rsidR="005E7ED5" w:rsidRPr="005E7ED5" w:rsidRDefault="005E7ED5" w:rsidP="005E7ED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</w:tbl>
    <w:p w14:paraId="01B0FEB8" w14:textId="77777777" w:rsidR="005E7ED5" w:rsidRPr="005E7ED5" w:rsidRDefault="005E7ED5" w:rsidP="005E7E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28863F" w14:textId="77777777" w:rsidR="005E7ED5" w:rsidRPr="005E7ED5" w:rsidRDefault="005E7ED5" w:rsidP="005E7E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B321F0" w14:textId="77777777" w:rsidR="005E7ED5" w:rsidRPr="005E7ED5" w:rsidRDefault="005E7ED5" w:rsidP="005E7E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29D91E" w14:textId="77777777" w:rsidR="005E7ED5" w:rsidRPr="005E7ED5" w:rsidRDefault="005E7ED5" w:rsidP="005E7E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7B2126" w14:textId="77777777" w:rsidR="005E7ED5" w:rsidRPr="005E7ED5" w:rsidRDefault="005E7ED5" w:rsidP="005E7E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B3930E" w14:textId="77777777" w:rsidR="005E7ED5" w:rsidRPr="005E7ED5" w:rsidRDefault="005E7ED5" w:rsidP="005E7E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1D81CA" w14:textId="77777777" w:rsidR="005E7ED5" w:rsidRPr="005E7ED5" w:rsidRDefault="005E7ED5" w:rsidP="005E7E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7ED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E7ED5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Dehdyrogenase activity </w:t>
      </w:r>
      <w:r w:rsidRPr="005E7ED5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Alkaline phosphatase activity </w:t>
      </w:r>
      <w:r w:rsidRPr="005E7ED5">
        <w:rPr>
          <w:rFonts w:ascii="Times New Roman" w:hAnsi="Times New Roman" w:cs="Times New Roman"/>
          <w:sz w:val="24"/>
          <w:szCs w:val="24"/>
        </w:rPr>
        <w:t>of wheat under variable rice residue management and crop establishment techniques during 2018-19 and 2019-20.</w:t>
      </w:r>
    </w:p>
    <w:tbl>
      <w:tblPr>
        <w:tblW w:w="525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3"/>
        <w:gridCol w:w="2914"/>
        <w:gridCol w:w="811"/>
        <w:gridCol w:w="813"/>
        <w:gridCol w:w="811"/>
        <w:gridCol w:w="805"/>
        <w:gridCol w:w="815"/>
        <w:gridCol w:w="811"/>
        <w:gridCol w:w="811"/>
        <w:gridCol w:w="857"/>
      </w:tblGrid>
      <w:tr w:rsidR="005E7ED5" w:rsidRPr="005E7ED5" w14:paraId="39CF02E2" w14:textId="77777777" w:rsidTr="005E7ED5">
        <w:trPr>
          <w:trHeight w:val="143"/>
        </w:trPr>
        <w:tc>
          <w:tcPr>
            <w:tcW w:w="305" w:type="pct"/>
          </w:tcPr>
          <w:p w14:paraId="3308E60B" w14:textId="77777777" w:rsidR="005E7ED5" w:rsidRPr="005E7ED5" w:rsidRDefault="005E7ED5" w:rsidP="005E7ED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pct"/>
            <w:vMerge w:val="restart"/>
          </w:tcPr>
          <w:p w14:paraId="776E0EA8" w14:textId="77777777" w:rsidR="005E7ED5" w:rsidRPr="005E7ED5" w:rsidRDefault="005E7ED5" w:rsidP="005E7ED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1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353AFE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 µgTPF/g soil/24hr</w:t>
            </w:r>
          </w:p>
        </w:tc>
        <w:tc>
          <w:tcPr>
            <w:tcW w:w="1637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24F4C6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 µgTPF/g soil/24hr</w:t>
            </w:r>
          </w:p>
        </w:tc>
      </w:tr>
      <w:tr w:rsidR="005E7ED5" w:rsidRPr="005E7ED5" w14:paraId="488AD27A" w14:textId="77777777" w:rsidTr="005E7ED5">
        <w:trPr>
          <w:trHeight w:val="449"/>
        </w:trPr>
        <w:tc>
          <w:tcPr>
            <w:tcW w:w="305" w:type="pct"/>
          </w:tcPr>
          <w:p w14:paraId="55AE5F5B" w14:textId="77777777" w:rsidR="005E7ED5" w:rsidRPr="005E7ED5" w:rsidRDefault="005E7ED5" w:rsidP="005E7ED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pct"/>
            <w:vMerge/>
          </w:tcPr>
          <w:p w14:paraId="1D8D1C4C" w14:textId="77777777" w:rsidR="005E7ED5" w:rsidRPr="005E7ED5" w:rsidRDefault="005E7ED5" w:rsidP="005E7ED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835B36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DAS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4F0B05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vest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66A7F1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DAS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459C52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vest</w:t>
            </w:r>
          </w:p>
        </w:tc>
      </w:tr>
      <w:tr w:rsidR="005E7ED5" w:rsidRPr="005E7ED5" w14:paraId="6F6DAAD2" w14:textId="77777777" w:rsidTr="005E7ED5">
        <w:trPr>
          <w:trHeight w:val="300"/>
        </w:trPr>
        <w:tc>
          <w:tcPr>
            <w:tcW w:w="305" w:type="pct"/>
            <w:tcBorders>
              <w:bottom w:val="single" w:sz="4" w:space="0" w:color="auto"/>
            </w:tcBorders>
          </w:tcPr>
          <w:p w14:paraId="10B96040" w14:textId="77777777" w:rsidR="005E7ED5" w:rsidRPr="005E7ED5" w:rsidRDefault="005E7ED5" w:rsidP="005E7ED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pct"/>
            <w:vMerge/>
            <w:tcBorders>
              <w:bottom w:val="single" w:sz="4" w:space="0" w:color="auto"/>
            </w:tcBorders>
          </w:tcPr>
          <w:p w14:paraId="32AE2721" w14:textId="77777777" w:rsidR="005E7ED5" w:rsidRPr="005E7ED5" w:rsidRDefault="005E7ED5" w:rsidP="005E7ED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1FF973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B1902A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-20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F45780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CDA4D6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-2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398FB0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4A4D24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-20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7E6818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6C5109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-20</w:t>
            </w:r>
          </w:p>
        </w:tc>
      </w:tr>
      <w:tr w:rsidR="005E7ED5" w:rsidRPr="005E7ED5" w14:paraId="3A9F1DD4" w14:textId="77777777" w:rsidTr="005E7ED5">
        <w:trPr>
          <w:trHeight w:val="300"/>
        </w:trPr>
        <w:tc>
          <w:tcPr>
            <w:tcW w:w="305" w:type="pct"/>
            <w:tcBorders>
              <w:top w:val="single" w:sz="4" w:space="0" w:color="auto"/>
              <w:bottom w:val="nil"/>
            </w:tcBorders>
          </w:tcPr>
          <w:p w14:paraId="5D3F3180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48" w:type="pct"/>
            <w:tcBorders>
              <w:top w:val="single" w:sz="4" w:space="0" w:color="auto"/>
              <w:bottom w:val="nil"/>
            </w:tcBorders>
          </w:tcPr>
          <w:p w14:paraId="5C5AD50A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CTW drill sown after full residue burning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ABBCCC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0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76A1A0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2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231D7C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8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2F1E3F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67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8A84F00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6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EB6D12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C41C9C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8A7B0A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9</w:t>
            </w:r>
          </w:p>
        </w:tc>
      </w:tr>
      <w:tr w:rsidR="005E7ED5" w:rsidRPr="005E7ED5" w14:paraId="1294009F" w14:textId="77777777" w:rsidTr="005E7ED5">
        <w:trPr>
          <w:trHeight w:val="300"/>
        </w:trPr>
        <w:tc>
          <w:tcPr>
            <w:tcW w:w="305" w:type="pct"/>
            <w:tcBorders>
              <w:top w:val="nil"/>
            </w:tcBorders>
          </w:tcPr>
          <w:p w14:paraId="054816C6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448" w:type="pct"/>
            <w:tcBorders>
              <w:top w:val="nil"/>
            </w:tcBorders>
          </w:tcPr>
          <w:p w14:paraId="399E6BB8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CTW drill sown after removal of residues (without burning)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noWrap/>
            <w:hideMark/>
          </w:tcPr>
          <w:p w14:paraId="0D9737C1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2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hideMark/>
          </w:tcPr>
          <w:p w14:paraId="7D42ACA5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5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noWrap/>
            <w:hideMark/>
          </w:tcPr>
          <w:p w14:paraId="01E6255D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3</w:t>
            </w:r>
          </w:p>
        </w:tc>
        <w:tc>
          <w:tcPr>
            <w:tcW w:w="400" w:type="pct"/>
            <w:tcBorders>
              <w:top w:val="nil"/>
            </w:tcBorders>
            <w:shd w:val="clear" w:color="auto" w:fill="auto"/>
            <w:noWrap/>
            <w:hideMark/>
          </w:tcPr>
          <w:p w14:paraId="75341827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0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hideMark/>
          </w:tcPr>
          <w:p w14:paraId="6A8F9949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2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noWrap/>
            <w:hideMark/>
          </w:tcPr>
          <w:p w14:paraId="21F885E0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0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noWrap/>
            <w:hideMark/>
          </w:tcPr>
          <w:p w14:paraId="56349B9F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hideMark/>
          </w:tcPr>
          <w:p w14:paraId="3B42F3E9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2</w:t>
            </w:r>
          </w:p>
        </w:tc>
      </w:tr>
      <w:tr w:rsidR="005E7ED5" w:rsidRPr="005E7ED5" w14:paraId="35BBA145" w14:textId="77777777" w:rsidTr="005E7ED5">
        <w:trPr>
          <w:trHeight w:val="300"/>
        </w:trPr>
        <w:tc>
          <w:tcPr>
            <w:tcW w:w="305" w:type="pct"/>
          </w:tcPr>
          <w:p w14:paraId="52E89878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448" w:type="pct"/>
          </w:tcPr>
          <w:p w14:paraId="402E2316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ZTW with anchored stubbles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504E79F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836966D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135C15F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5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564810F5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5BF70BB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8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C5474B9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F0EBF4B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3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3CD4ACE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8</w:t>
            </w:r>
          </w:p>
        </w:tc>
      </w:tr>
      <w:tr w:rsidR="005E7ED5" w:rsidRPr="005E7ED5" w14:paraId="75390F12" w14:textId="77777777" w:rsidTr="005E7ED5">
        <w:trPr>
          <w:trHeight w:val="300"/>
        </w:trPr>
        <w:tc>
          <w:tcPr>
            <w:tcW w:w="305" w:type="pct"/>
          </w:tcPr>
          <w:p w14:paraId="7A26A523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448" w:type="pct"/>
          </w:tcPr>
          <w:p w14:paraId="379A1E16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ZTW after anchored stubbles partial burning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E80FAE6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25261948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1A49CD3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8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632110EF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06938934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1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5034457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9619D24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8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0D63842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03</w:t>
            </w:r>
          </w:p>
        </w:tc>
      </w:tr>
      <w:tr w:rsidR="005E7ED5" w:rsidRPr="005E7ED5" w14:paraId="67695700" w14:textId="77777777" w:rsidTr="005E7ED5">
        <w:trPr>
          <w:trHeight w:val="300"/>
        </w:trPr>
        <w:tc>
          <w:tcPr>
            <w:tcW w:w="305" w:type="pct"/>
          </w:tcPr>
          <w:p w14:paraId="2904103D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448" w:type="pct"/>
          </w:tcPr>
          <w:p w14:paraId="1BEFC0D0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ZTW after full residue burning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7C4BE6F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31CA7E1E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0551DEA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0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1C696BC2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357AB79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1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55A0B10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A6730F1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0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33CD5602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5</w:t>
            </w:r>
          </w:p>
        </w:tc>
      </w:tr>
      <w:tr w:rsidR="005E7ED5" w:rsidRPr="005E7ED5" w14:paraId="380E50E2" w14:textId="77777777" w:rsidTr="005E7ED5">
        <w:trPr>
          <w:trHeight w:val="300"/>
        </w:trPr>
        <w:tc>
          <w:tcPr>
            <w:tcW w:w="305" w:type="pct"/>
          </w:tcPr>
          <w:p w14:paraId="4F3B97C1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448" w:type="pct"/>
          </w:tcPr>
          <w:p w14:paraId="3C39B183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ZTW with Happy seeder in full residue load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C5BC5BC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37BD7A4A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B093D2D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2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2C7CCE73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3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4B08E938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FE7E236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DDDF56D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0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71D3F32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3</w:t>
            </w:r>
          </w:p>
        </w:tc>
      </w:tr>
      <w:tr w:rsidR="005E7ED5" w:rsidRPr="005E7ED5" w14:paraId="44D97725" w14:textId="77777777" w:rsidTr="005E7ED5">
        <w:trPr>
          <w:trHeight w:val="300"/>
        </w:trPr>
        <w:tc>
          <w:tcPr>
            <w:tcW w:w="305" w:type="pct"/>
          </w:tcPr>
          <w:p w14:paraId="1841C15A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448" w:type="pct"/>
          </w:tcPr>
          <w:p w14:paraId="2DA3459B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ZTW with Happy seeder after using chopper &amp; spreader (full residue load)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BB20FB7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2911D977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8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CD078FB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8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54BE0B5A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9C65131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7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82581F1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7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1F6DCC9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3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680C383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9</w:t>
            </w:r>
          </w:p>
        </w:tc>
      </w:tr>
      <w:tr w:rsidR="005E7ED5" w:rsidRPr="005E7ED5" w14:paraId="6602E998" w14:textId="77777777" w:rsidTr="005E7ED5">
        <w:trPr>
          <w:trHeight w:val="300"/>
        </w:trPr>
        <w:tc>
          <w:tcPr>
            <w:tcW w:w="305" w:type="pct"/>
          </w:tcPr>
          <w:p w14:paraId="65BCAF44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448" w:type="pct"/>
          </w:tcPr>
          <w:p w14:paraId="129CA1F7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CTW broadcast sown with rotavator after using chopper &amp; spreader (full residue load)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DFE478A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3F0B458F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E786348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2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5B857CF3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B174E2B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81EA3EF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A83D946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2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F3316E9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9</w:t>
            </w:r>
          </w:p>
        </w:tc>
      </w:tr>
      <w:tr w:rsidR="005E7ED5" w:rsidRPr="005E7ED5" w14:paraId="6EAA5C18" w14:textId="77777777" w:rsidTr="005E7ED5">
        <w:trPr>
          <w:trHeight w:val="300"/>
        </w:trPr>
        <w:tc>
          <w:tcPr>
            <w:tcW w:w="305" w:type="pct"/>
          </w:tcPr>
          <w:p w14:paraId="18C85D4A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448" w:type="pct"/>
          </w:tcPr>
          <w:p w14:paraId="59AF9707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CTW drill sown after using chopper, spreader &amp; rotavator (full residue load)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041DBC2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4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399870C0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82A5656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7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7B3ED9E2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539BF98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1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377F3E1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8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BD3A10F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4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0D67744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8</w:t>
            </w:r>
          </w:p>
        </w:tc>
      </w:tr>
      <w:tr w:rsidR="005E7ED5" w:rsidRPr="005E7ED5" w14:paraId="1485CAD2" w14:textId="77777777" w:rsidTr="005E7ED5">
        <w:trPr>
          <w:trHeight w:val="300"/>
        </w:trPr>
        <w:tc>
          <w:tcPr>
            <w:tcW w:w="305" w:type="pct"/>
          </w:tcPr>
          <w:p w14:paraId="189BF03E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10</w:t>
            </w:r>
          </w:p>
        </w:tc>
        <w:tc>
          <w:tcPr>
            <w:tcW w:w="1448" w:type="pct"/>
          </w:tcPr>
          <w:p w14:paraId="315C472D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ED5">
              <w:rPr>
                <w:rFonts w:ascii="Times New Roman" w:hAnsi="Times New Roman" w:cs="Times New Roman"/>
                <w:sz w:val="24"/>
                <w:szCs w:val="24"/>
              </w:rPr>
              <w:t>CTW with spatial drill after using chopper &amp; spreader (full residue load)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C235C38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3395A623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8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F1365BC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763288AD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3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0BB25B92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1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46FBA4B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D4AA94F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2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44E2247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1</w:t>
            </w:r>
          </w:p>
        </w:tc>
      </w:tr>
      <w:tr w:rsidR="005E7ED5" w:rsidRPr="005E7ED5" w14:paraId="21E11E6B" w14:textId="77777777" w:rsidTr="005E7ED5">
        <w:trPr>
          <w:trHeight w:val="300"/>
        </w:trPr>
        <w:tc>
          <w:tcPr>
            <w:tcW w:w="305" w:type="pct"/>
          </w:tcPr>
          <w:p w14:paraId="6BC2A9A3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8" w:type="pct"/>
          </w:tcPr>
          <w:p w14:paraId="25F2B9C5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±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BCD6F3D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3316B99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9F9B0E9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5B04BCCD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FCBDC5D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AD1B819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A906887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106EDE5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5E7ED5" w:rsidRPr="005E7ED5" w14:paraId="0A6093FB" w14:textId="77777777" w:rsidTr="005E7ED5">
        <w:trPr>
          <w:trHeight w:val="300"/>
        </w:trPr>
        <w:tc>
          <w:tcPr>
            <w:tcW w:w="305" w:type="pct"/>
          </w:tcPr>
          <w:p w14:paraId="5458B980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8" w:type="pct"/>
          </w:tcPr>
          <w:p w14:paraId="6AD13A0A" w14:textId="77777777" w:rsidR="005E7ED5" w:rsidRPr="005E7ED5" w:rsidRDefault="005E7ED5" w:rsidP="008E33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D (P≤0.05)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7AC89F7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3135BE25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5CC5D31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3C201324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58B2D1C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74E6DA1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6D086E3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8D3A4A9" w14:textId="77777777" w:rsidR="005E7ED5" w:rsidRPr="005E7ED5" w:rsidRDefault="005E7ED5" w:rsidP="005E7E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</w:tr>
    </w:tbl>
    <w:p w14:paraId="3619BA95" w14:textId="77777777" w:rsidR="005E7ED5" w:rsidRDefault="005E7ED5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B6B732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5C4598C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DDDC988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4FDD86E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D09AE45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6759358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C7E3601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1377FEC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E8BD496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B694761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31ADE47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67EF7ED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E302096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E85CCEE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7297FF8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F41ACAC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FC37E6F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CE5C938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5B86619" w14:textId="77777777" w:rsidR="00DD251D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DD25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31C1F8" w14:textId="4B564914" w:rsidR="00DD251D" w:rsidRPr="007F5454" w:rsidRDefault="00443421" w:rsidP="00DD251D">
      <w:pPr>
        <w:pStyle w:val="Tab"/>
      </w:pPr>
      <w:r w:rsidRPr="005E7ED5">
        <w:rPr>
          <w:sz w:val="24"/>
          <w:szCs w:val="24"/>
        </w:rPr>
        <w:lastRenderedPageBreak/>
        <w:t xml:space="preserve">Supplementary table </w:t>
      </w:r>
      <w:r>
        <w:rPr>
          <w:sz w:val="24"/>
          <w:szCs w:val="24"/>
        </w:rPr>
        <w:t>3</w:t>
      </w:r>
      <w:r w:rsidR="00DD251D" w:rsidRPr="007F5454">
        <w:t>.</w:t>
      </w:r>
      <w:r>
        <w:t xml:space="preserve"> </w:t>
      </w:r>
      <w:r w:rsidR="00DD251D" w:rsidRPr="007F5454">
        <w:t>Effect of rice residue management and wheat cro</w:t>
      </w:r>
      <w:r w:rsidR="00DD251D" w:rsidRPr="007F5454">
        <w:rPr>
          <w:bCs/>
        </w:rPr>
        <w:t>p</w:t>
      </w:r>
      <w:r w:rsidR="00DD251D" w:rsidRPr="007F5454">
        <w:t xml:space="preserve"> establishment methods on economics of wheat under rice-wheat cropping system (2018-19 and 2019-20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5940"/>
        <w:gridCol w:w="883"/>
        <w:gridCol w:w="883"/>
        <w:gridCol w:w="883"/>
        <w:gridCol w:w="883"/>
        <w:gridCol w:w="883"/>
        <w:gridCol w:w="883"/>
        <w:gridCol w:w="683"/>
        <w:gridCol w:w="683"/>
      </w:tblGrid>
      <w:tr w:rsidR="00DD251D" w:rsidRPr="007F5454" w14:paraId="13100902" w14:textId="77777777" w:rsidTr="006D2A48">
        <w:trPr>
          <w:trHeight w:val="20"/>
        </w:trPr>
        <w:tc>
          <w:tcPr>
            <w:tcW w:w="202" w:type="pct"/>
            <w:vMerge w:val="restart"/>
            <w:tcBorders>
              <w:top w:val="single" w:sz="4" w:space="0" w:color="auto"/>
              <w:bottom w:val="nil"/>
            </w:tcBorders>
          </w:tcPr>
          <w:p w14:paraId="15EB2EB9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S.N.</w:t>
            </w:r>
          </w:p>
        </w:tc>
        <w:tc>
          <w:tcPr>
            <w:tcW w:w="2329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6C2AB2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Treatment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EF769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Total cost</w:t>
            </w:r>
          </w:p>
          <w:p w14:paraId="2D563DA7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(x10</w:t>
            </w:r>
            <w:r w:rsidRPr="007F5454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3</w:t>
            </w:r>
            <w:r w:rsidRPr="007F5454">
              <w:rPr>
                <w:rFonts w:ascii="Times New Roman" w:hAnsi="Times New Roman"/>
                <w:b/>
                <w:bCs/>
                <w:sz w:val="20"/>
              </w:rPr>
              <w:t xml:space="preserve"> ₹ ha</w:t>
            </w:r>
            <w:r w:rsidRPr="007F5454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-1</w:t>
            </w:r>
            <w:r w:rsidRPr="007F5454">
              <w:rPr>
                <w:rFonts w:ascii="Times New Roman" w:hAnsi="Times New Roman"/>
                <w:b/>
                <w:bCs/>
                <w:sz w:val="20"/>
              </w:rPr>
              <w:t>)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80695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Gross return</w:t>
            </w:r>
          </w:p>
          <w:p w14:paraId="5D7176F1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(x10</w:t>
            </w:r>
            <w:r w:rsidRPr="007F5454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3</w:t>
            </w:r>
            <w:r w:rsidRPr="007F5454">
              <w:rPr>
                <w:rFonts w:ascii="Times New Roman" w:hAnsi="Times New Roman"/>
                <w:b/>
                <w:bCs/>
                <w:sz w:val="20"/>
              </w:rPr>
              <w:t xml:space="preserve"> ₹ ha</w:t>
            </w:r>
            <w:r w:rsidRPr="007F5454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-1</w:t>
            </w:r>
            <w:r w:rsidRPr="007F5454">
              <w:rPr>
                <w:rFonts w:ascii="Times New Roman" w:hAnsi="Times New Roman"/>
                <w:b/>
                <w:bCs/>
                <w:sz w:val="20"/>
              </w:rPr>
              <w:t>)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CDC35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Net return</w:t>
            </w:r>
          </w:p>
          <w:p w14:paraId="6DC8C33B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(x10</w:t>
            </w:r>
            <w:r w:rsidRPr="007F5454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3</w:t>
            </w:r>
            <w:r w:rsidRPr="007F5454">
              <w:rPr>
                <w:rFonts w:ascii="Times New Roman" w:hAnsi="Times New Roman"/>
                <w:b/>
                <w:bCs/>
                <w:sz w:val="20"/>
              </w:rPr>
              <w:t xml:space="preserve"> ₹ ha</w:t>
            </w:r>
            <w:r w:rsidRPr="007F5454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-1</w:t>
            </w:r>
            <w:r w:rsidRPr="007F5454">
              <w:rPr>
                <w:rFonts w:ascii="Times New Roman" w:hAnsi="Times New Roman"/>
                <w:b/>
                <w:bCs/>
                <w:sz w:val="20"/>
              </w:rPr>
              <w:t>)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69071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B:C</w:t>
            </w:r>
          </w:p>
        </w:tc>
      </w:tr>
      <w:tr w:rsidR="00DD251D" w:rsidRPr="007F5454" w14:paraId="3024C10B" w14:textId="77777777" w:rsidTr="006D2A48">
        <w:trPr>
          <w:trHeight w:val="20"/>
        </w:trPr>
        <w:tc>
          <w:tcPr>
            <w:tcW w:w="202" w:type="pct"/>
            <w:vMerge/>
            <w:tcBorders>
              <w:top w:val="nil"/>
              <w:bottom w:val="single" w:sz="4" w:space="0" w:color="auto"/>
            </w:tcBorders>
          </w:tcPr>
          <w:p w14:paraId="69364FEA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232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4BB11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96D11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2018-19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A029D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2019-20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307EB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2018-19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395C4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2019-20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5606A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2018-19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807EAE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2019-2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88737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2018-19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8370D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2019-20</w:t>
            </w:r>
          </w:p>
        </w:tc>
      </w:tr>
      <w:tr w:rsidR="00DD251D" w:rsidRPr="007F5454" w14:paraId="75F5F88F" w14:textId="77777777" w:rsidTr="006D2A48">
        <w:trPr>
          <w:trHeight w:val="20"/>
        </w:trPr>
        <w:tc>
          <w:tcPr>
            <w:tcW w:w="202" w:type="pct"/>
            <w:tcBorders>
              <w:top w:val="single" w:sz="4" w:space="0" w:color="auto"/>
              <w:right w:val="nil"/>
            </w:tcBorders>
          </w:tcPr>
          <w:p w14:paraId="0D0E9C3D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7F5454">
              <w:rPr>
                <w:rFonts w:ascii="Times New Roman" w:hAnsi="Times New Roman"/>
                <w:bCs/>
                <w:sz w:val="20"/>
              </w:rPr>
              <w:t>T1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C9074" w14:textId="77777777" w:rsidR="00DD251D" w:rsidRPr="007F5454" w:rsidRDefault="00DD251D" w:rsidP="006D2A48">
            <w:pPr>
              <w:spacing w:before="80" w:after="80" w:line="24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CTW drill sown after full residue burning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E5FC6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88.39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FA29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88.8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5B876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29.06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237DE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41.21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637E8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40.68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AD93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52.38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EC8A1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46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3955E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59</w:t>
            </w:r>
          </w:p>
        </w:tc>
      </w:tr>
      <w:tr w:rsidR="00DD251D" w:rsidRPr="007F5454" w14:paraId="625E1749" w14:textId="77777777" w:rsidTr="006D2A48">
        <w:trPr>
          <w:trHeight w:val="20"/>
        </w:trPr>
        <w:tc>
          <w:tcPr>
            <w:tcW w:w="202" w:type="pct"/>
            <w:tcBorders>
              <w:right w:val="nil"/>
            </w:tcBorders>
          </w:tcPr>
          <w:p w14:paraId="784D75BD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7F5454">
              <w:rPr>
                <w:rFonts w:ascii="Times New Roman" w:hAnsi="Times New Roman"/>
                <w:bCs/>
                <w:sz w:val="20"/>
              </w:rPr>
              <w:t>T2</w:t>
            </w:r>
          </w:p>
        </w:tc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AD429" w14:textId="77777777" w:rsidR="00DD251D" w:rsidRPr="007F5454" w:rsidRDefault="00DD251D" w:rsidP="006D2A48">
            <w:pPr>
              <w:spacing w:before="80" w:after="80" w:line="24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CTW drill sown after removal of residues (without burning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A1685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88.7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E95D3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89.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6B19E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29.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DECD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41.9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4798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41.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8C5B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52.6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0283563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4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194BE87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59</w:t>
            </w:r>
          </w:p>
        </w:tc>
      </w:tr>
      <w:tr w:rsidR="00DD251D" w:rsidRPr="007F5454" w14:paraId="0B80DDF8" w14:textId="77777777" w:rsidTr="006D2A48">
        <w:trPr>
          <w:trHeight w:val="20"/>
        </w:trPr>
        <w:tc>
          <w:tcPr>
            <w:tcW w:w="202" w:type="pct"/>
            <w:tcBorders>
              <w:right w:val="nil"/>
            </w:tcBorders>
          </w:tcPr>
          <w:p w14:paraId="4EB0365E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7F5454">
              <w:rPr>
                <w:rFonts w:ascii="Times New Roman" w:hAnsi="Times New Roman"/>
                <w:bCs/>
                <w:sz w:val="20"/>
              </w:rPr>
              <w:t>T3</w:t>
            </w:r>
          </w:p>
        </w:tc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28EBC" w14:textId="77777777" w:rsidR="00DD251D" w:rsidRPr="007F5454" w:rsidRDefault="00DD251D" w:rsidP="006D2A48">
            <w:pPr>
              <w:spacing w:before="80" w:after="80" w:line="24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Zero tillage wheat (ZTW) with anchored stubbl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AB34B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81.4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CF46E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81.9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9CB92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27.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36EF1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39.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D14A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45.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F780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57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5B3A764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5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8298285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70</w:t>
            </w:r>
          </w:p>
        </w:tc>
      </w:tr>
      <w:tr w:rsidR="00DD251D" w:rsidRPr="007F5454" w14:paraId="1F4385B5" w14:textId="77777777" w:rsidTr="006D2A48">
        <w:trPr>
          <w:trHeight w:val="20"/>
        </w:trPr>
        <w:tc>
          <w:tcPr>
            <w:tcW w:w="202" w:type="pct"/>
            <w:tcBorders>
              <w:right w:val="nil"/>
            </w:tcBorders>
          </w:tcPr>
          <w:p w14:paraId="69D028AA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7F5454">
              <w:rPr>
                <w:rFonts w:ascii="Times New Roman" w:hAnsi="Times New Roman"/>
                <w:bCs/>
                <w:sz w:val="20"/>
              </w:rPr>
              <w:t>T4</w:t>
            </w:r>
          </w:p>
        </w:tc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4FD16" w14:textId="77777777" w:rsidR="00DD251D" w:rsidRPr="007F5454" w:rsidRDefault="00DD251D" w:rsidP="006D2A48">
            <w:pPr>
              <w:spacing w:before="80" w:after="80" w:line="24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ZTW after anchored stubbles partial burnin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E3472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81.4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D235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81.9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2F818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26.3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49D70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37.9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8C107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44.8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2269A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56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3CF9B91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5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E8FD74D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68</w:t>
            </w:r>
          </w:p>
        </w:tc>
      </w:tr>
      <w:tr w:rsidR="00DD251D" w:rsidRPr="007F5454" w14:paraId="4992A200" w14:textId="77777777" w:rsidTr="006D2A48">
        <w:trPr>
          <w:trHeight w:val="20"/>
        </w:trPr>
        <w:tc>
          <w:tcPr>
            <w:tcW w:w="202" w:type="pct"/>
            <w:tcBorders>
              <w:right w:val="nil"/>
            </w:tcBorders>
          </w:tcPr>
          <w:p w14:paraId="7C6D3768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7F5454">
              <w:rPr>
                <w:rFonts w:ascii="Times New Roman" w:hAnsi="Times New Roman"/>
                <w:bCs/>
                <w:sz w:val="20"/>
              </w:rPr>
              <w:t>T5</w:t>
            </w:r>
          </w:p>
        </w:tc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39C01" w14:textId="77777777" w:rsidR="00DD251D" w:rsidRPr="007F5454" w:rsidRDefault="00DD251D" w:rsidP="006D2A48">
            <w:pPr>
              <w:spacing w:before="80" w:after="80" w:line="24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ZTW after full residue burnin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4725C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81.4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FC66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81.9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6D21C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25.8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5C28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37.4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3827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44.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3743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55.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91EF25C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3449847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68</w:t>
            </w:r>
          </w:p>
        </w:tc>
      </w:tr>
      <w:tr w:rsidR="00DD251D" w:rsidRPr="007F5454" w14:paraId="25B140A4" w14:textId="77777777" w:rsidTr="006D2A48">
        <w:trPr>
          <w:trHeight w:val="20"/>
        </w:trPr>
        <w:tc>
          <w:tcPr>
            <w:tcW w:w="202" w:type="pct"/>
            <w:tcBorders>
              <w:right w:val="nil"/>
            </w:tcBorders>
          </w:tcPr>
          <w:p w14:paraId="195DBB69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7F5454">
              <w:rPr>
                <w:rFonts w:ascii="Times New Roman" w:hAnsi="Times New Roman"/>
                <w:bCs/>
                <w:sz w:val="20"/>
              </w:rPr>
              <w:t>T6</w:t>
            </w:r>
          </w:p>
        </w:tc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B63B7" w14:textId="77777777" w:rsidR="00DD251D" w:rsidRPr="007F5454" w:rsidRDefault="00DD251D" w:rsidP="006D2A48">
            <w:pPr>
              <w:spacing w:before="80" w:after="80" w:line="24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ZTW with Happy seeder in full residue loa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42A4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82.3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25B48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82.8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9A7F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25.5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BC9A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37.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B17D8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43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8046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54.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D1BF039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3DB78AC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66</w:t>
            </w:r>
          </w:p>
        </w:tc>
      </w:tr>
      <w:tr w:rsidR="00DD251D" w:rsidRPr="007F5454" w14:paraId="0588F292" w14:textId="77777777" w:rsidTr="006D2A48">
        <w:trPr>
          <w:trHeight w:val="20"/>
        </w:trPr>
        <w:tc>
          <w:tcPr>
            <w:tcW w:w="202" w:type="pct"/>
            <w:tcBorders>
              <w:right w:val="nil"/>
            </w:tcBorders>
          </w:tcPr>
          <w:p w14:paraId="1C09AB79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7F5454">
              <w:rPr>
                <w:rFonts w:ascii="Times New Roman" w:hAnsi="Times New Roman"/>
                <w:bCs/>
                <w:sz w:val="20"/>
              </w:rPr>
              <w:t>T7</w:t>
            </w:r>
          </w:p>
        </w:tc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3F6E8" w14:textId="77777777" w:rsidR="00DD251D" w:rsidRPr="007F5454" w:rsidRDefault="00DD251D" w:rsidP="006D2A48">
            <w:pPr>
              <w:spacing w:before="80" w:after="80" w:line="24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ZTW with Happy seeder after using chopper and spreader (full residue load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F3BA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83.7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116C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84.2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1076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22.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34980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31.9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63AE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38.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DC2E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47.7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036C5FA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4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055C590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57</w:t>
            </w:r>
          </w:p>
        </w:tc>
      </w:tr>
      <w:tr w:rsidR="00DD251D" w:rsidRPr="007F5454" w14:paraId="67DB72D0" w14:textId="77777777" w:rsidTr="006D2A48">
        <w:trPr>
          <w:trHeight w:val="20"/>
        </w:trPr>
        <w:tc>
          <w:tcPr>
            <w:tcW w:w="202" w:type="pct"/>
            <w:tcBorders>
              <w:right w:val="nil"/>
            </w:tcBorders>
          </w:tcPr>
          <w:p w14:paraId="71CE70F3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7F5454">
              <w:rPr>
                <w:rFonts w:ascii="Times New Roman" w:hAnsi="Times New Roman"/>
                <w:bCs/>
                <w:sz w:val="20"/>
              </w:rPr>
              <w:t>T8</w:t>
            </w:r>
          </w:p>
        </w:tc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01709" w14:textId="77777777" w:rsidR="00DD251D" w:rsidRPr="007F5454" w:rsidRDefault="00DD251D" w:rsidP="006D2A48">
            <w:pPr>
              <w:spacing w:before="80" w:after="80" w:line="24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CTW broadcast sown with rotavator after using chopper and spreader (full residue load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07862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89.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FF5A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90.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ED891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19.9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0759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30.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19E8C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3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4A10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39.8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4F1FC2F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2649602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44</w:t>
            </w:r>
          </w:p>
        </w:tc>
      </w:tr>
      <w:tr w:rsidR="00DD251D" w:rsidRPr="007F5454" w14:paraId="69DE9A97" w14:textId="77777777" w:rsidTr="006D2A48">
        <w:trPr>
          <w:trHeight w:val="20"/>
        </w:trPr>
        <w:tc>
          <w:tcPr>
            <w:tcW w:w="202" w:type="pct"/>
            <w:tcBorders>
              <w:right w:val="nil"/>
            </w:tcBorders>
          </w:tcPr>
          <w:p w14:paraId="68D07638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7F5454">
              <w:rPr>
                <w:rFonts w:ascii="Times New Roman" w:hAnsi="Times New Roman"/>
                <w:bCs/>
                <w:sz w:val="20"/>
              </w:rPr>
              <w:t>T9</w:t>
            </w:r>
          </w:p>
        </w:tc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43F54" w14:textId="77777777" w:rsidR="00DD251D" w:rsidRPr="007F5454" w:rsidRDefault="00DD251D" w:rsidP="006D2A48">
            <w:pPr>
              <w:spacing w:before="80" w:after="80" w:line="24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CTW drill sown after using chopper, spreader and rotavator (full residue load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2C17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91.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5F7F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91.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26F9E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20.4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CA22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30.8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23A3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29.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F0147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39.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7C0CB33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A40252A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43</w:t>
            </w:r>
          </w:p>
        </w:tc>
      </w:tr>
      <w:tr w:rsidR="00DD251D" w:rsidRPr="007F5454" w14:paraId="7ACD9F27" w14:textId="77777777" w:rsidTr="006D2A48">
        <w:trPr>
          <w:trHeight w:val="20"/>
        </w:trPr>
        <w:tc>
          <w:tcPr>
            <w:tcW w:w="202" w:type="pct"/>
            <w:tcBorders>
              <w:bottom w:val="single" w:sz="4" w:space="0" w:color="auto"/>
              <w:right w:val="nil"/>
            </w:tcBorders>
          </w:tcPr>
          <w:p w14:paraId="1BDD86FF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7F5454">
              <w:rPr>
                <w:rFonts w:ascii="Times New Roman" w:hAnsi="Times New Roman"/>
                <w:bCs/>
                <w:sz w:val="20"/>
              </w:rPr>
              <w:t>T10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90ACF2" w14:textId="77777777" w:rsidR="00DD251D" w:rsidRPr="007F5454" w:rsidRDefault="00DD251D" w:rsidP="006D2A48">
            <w:pPr>
              <w:spacing w:before="80" w:after="80" w:line="24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7F5454">
              <w:rPr>
                <w:rFonts w:ascii="Times New Roman" w:hAnsi="Times New Roman"/>
                <w:b/>
                <w:bCs/>
                <w:sz w:val="20"/>
              </w:rPr>
              <w:t>CTW with spatial drill after using chopper and spreader (full residue load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477E40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91.2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3623F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91.7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CF49D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20.6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0E9D4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31.3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725BC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29.3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F6E38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39.6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43AC8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3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FB55F" w14:textId="77777777" w:rsidR="00DD251D" w:rsidRPr="007F5454" w:rsidRDefault="00DD251D" w:rsidP="006D2A48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F5454">
              <w:rPr>
                <w:rFonts w:ascii="Times New Roman" w:hAnsi="Times New Roman"/>
                <w:sz w:val="20"/>
              </w:rPr>
              <w:t>1.43</w:t>
            </w:r>
          </w:p>
        </w:tc>
      </w:tr>
    </w:tbl>
    <w:p w14:paraId="19448BEB" w14:textId="77777777" w:rsidR="00DD251D" w:rsidRPr="005E7ED5" w:rsidRDefault="00DD251D" w:rsidP="005E7E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DD251D" w:rsidRPr="005E7ED5" w:rsidSect="00DD25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7ED5"/>
    <w:rsid w:val="0008274A"/>
    <w:rsid w:val="00443421"/>
    <w:rsid w:val="005E7ED5"/>
    <w:rsid w:val="00DD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511CF"/>
  <w15:docId w15:val="{10279D68-DB5C-4C98-9188-A885F7E07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ED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">
    <w:name w:val="Tab"/>
    <w:basedOn w:val="Normal"/>
    <w:qFormat/>
    <w:rsid w:val="00DD251D"/>
    <w:pPr>
      <w:tabs>
        <w:tab w:val="left" w:pos="1080"/>
      </w:tabs>
      <w:spacing w:after="0"/>
      <w:ind w:left="1080" w:hanging="1080"/>
      <w:jc w:val="both"/>
    </w:pPr>
    <w:rPr>
      <w:rFonts w:ascii="Times New Roman" w:eastAsia="MS Mincho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3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15</Words>
  <Characters>3509</Characters>
  <Application>Microsoft Office Word</Application>
  <DocSecurity>0</DocSecurity>
  <Lines>29</Lines>
  <Paragraphs>8</Paragraphs>
  <ScaleCrop>false</ScaleCrop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</dc:creator>
  <cp:keywords/>
  <dc:description/>
  <cp:lastModifiedBy>santosh korav</cp:lastModifiedBy>
  <cp:revision>4</cp:revision>
  <dcterms:created xsi:type="dcterms:W3CDTF">2022-06-24T09:05:00Z</dcterms:created>
  <dcterms:modified xsi:type="dcterms:W3CDTF">2023-12-10T05:25:00Z</dcterms:modified>
</cp:coreProperties>
</file>